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DFFE4" w14:textId="3A562463" w:rsidR="000944A4" w:rsidRPr="00791488" w:rsidRDefault="008A6EDE" w:rsidP="000944A4">
      <w:pPr>
        <w:spacing w:after="0"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</w:t>
      </w:r>
      <w:r w:rsidR="000944A4" w:rsidRPr="009809BC">
        <w:rPr>
          <w:rFonts w:ascii="Times New Roman" w:hAnsi="Times New Roman" w:cs="Times New Roman"/>
          <w:sz w:val="28"/>
          <w:szCs w:val="28"/>
          <w:lang w:val="en-US"/>
        </w:rPr>
        <w:t>ntibiofilm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 effect</w:t>
      </w:r>
      <w:r>
        <w:rPr>
          <w:rFonts w:ascii="Times New Roman" w:hAnsi="Times New Roman"/>
          <w:sz w:val="28"/>
          <w:szCs w:val="28"/>
          <w:lang w:val="en-US"/>
        </w:rPr>
        <w:t>s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 of </w:t>
      </w:r>
      <w:r w:rsidR="000944A4" w:rsidRPr="009809BC">
        <w:rPr>
          <w:rFonts w:ascii="Times New Roman" w:hAnsi="Times New Roman"/>
          <w:i/>
          <w:sz w:val="28"/>
          <w:szCs w:val="28"/>
          <w:lang w:val="en-US"/>
        </w:rPr>
        <w:t>N,O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-acetals derived from 2-amino-1,4-naphthoquinone </w:t>
      </w:r>
      <w:r>
        <w:rPr>
          <w:rFonts w:ascii="Times New Roman" w:hAnsi="Times New Roman"/>
          <w:sz w:val="28"/>
          <w:szCs w:val="28"/>
          <w:lang w:val="en-US"/>
        </w:rPr>
        <w:t>are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 associated with </w:t>
      </w:r>
      <w:r w:rsidR="000944A4" w:rsidRPr="00391B24">
        <w:rPr>
          <w:rFonts w:ascii="Times New Roman" w:hAnsi="Times New Roman"/>
          <w:sz w:val="28"/>
          <w:szCs w:val="28"/>
          <w:lang w:val="en-US"/>
        </w:rPr>
        <w:t xml:space="preserve">downregulation of </w:t>
      </w:r>
      <w:r w:rsidR="009F5B62" w:rsidRPr="00391B24">
        <w:rPr>
          <w:rFonts w:ascii="Times New Roman" w:hAnsi="Times New Roman"/>
          <w:sz w:val="28"/>
          <w:szCs w:val="28"/>
          <w:lang w:val="en-US"/>
        </w:rPr>
        <w:t xml:space="preserve">important global </w:t>
      </w:r>
      <w:r w:rsidR="000944A4" w:rsidRPr="00391B24">
        <w:rPr>
          <w:rFonts w:ascii="Times New Roman" w:hAnsi="Times New Roman"/>
          <w:sz w:val="28"/>
          <w:szCs w:val="28"/>
          <w:lang w:val="en-US"/>
        </w:rPr>
        <w:t>virulence</w:t>
      </w:r>
      <w:r w:rsidR="003E4F6B" w:rsidRPr="00391B24">
        <w:rPr>
          <w:rFonts w:ascii="Times New Roman" w:hAnsi="Times New Roman"/>
          <w:sz w:val="28"/>
          <w:szCs w:val="28"/>
          <w:lang w:val="en-US"/>
        </w:rPr>
        <w:t xml:space="preserve"> regulators</w:t>
      </w:r>
      <w:r w:rsidR="000944A4" w:rsidRPr="00391B24">
        <w:rPr>
          <w:rFonts w:ascii="Times New Roman" w:hAnsi="Times New Roman"/>
          <w:sz w:val="28"/>
          <w:szCs w:val="28"/>
          <w:lang w:val="en-US"/>
        </w:rPr>
        <w:t xml:space="preserve"> in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0944A4">
        <w:rPr>
          <w:rFonts w:ascii="Times New Roman" w:hAnsi="Times New Roman"/>
          <w:sz w:val="28"/>
          <w:szCs w:val="28"/>
          <w:lang w:val="en-US"/>
        </w:rPr>
        <w:t>m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ethicillin-resistant </w:t>
      </w:r>
      <w:r w:rsidR="000944A4" w:rsidRPr="009809BC">
        <w:rPr>
          <w:rFonts w:ascii="Times New Roman" w:hAnsi="Times New Roman"/>
          <w:i/>
          <w:iCs/>
          <w:sz w:val="28"/>
          <w:szCs w:val="28"/>
          <w:lang w:val="en-US"/>
        </w:rPr>
        <w:t>Staphylococcus</w:t>
      </w:r>
      <w:r w:rsidR="000944A4" w:rsidRPr="009809BC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0944A4" w:rsidRPr="009809BC">
        <w:rPr>
          <w:rFonts w:ascii="Times New Roman" w:hAnsi="Times New Roman"/>
          <w:i/>
          <w:iCs/>
          <w:sz w:val="28"/>
          <w:szCs w:val="28"/>
          <w:lang w:val="en-US"/>
        </w:rPr>
        <w:t>aureus</w:t>
      </w:r>
    </w:p>
    <w:p w14:paraId="5A0EDA18" w14:textId="77777777" w:rsidR="000944A4" w:rsidRPr="00194288" w:rsidRDefault="000944A4" w:rsidP="000944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D1A5C3" w14:textId="77777777" w:rsidR="000944A4" w:rsidRPr="00791488" w:rsidRDefault="000944A4" w:rsidP="000944A4">
      <w:pPr>
        <w:spacing w:after="0" w:line="480" w:lineRule="auto"/>
        <w:jc w:val="both"/>
        <w:rPr>
          <w:rFonts w:ascii="Times New Roman" w:hAnsi="Times New Roman"/>
          <w:iCs/>
          <w:sz w:val="24"/>
          <w:vertAlign w:val="superscript"/>
        </w:rPr>
      </w:pPr>
      <w:r w:rsidRPr="00196873">
        <w:rPr>
          <w:rFonts w:ascii="Times New Roman" w:hAnsi="Times New Roman"/>
          <w:iCs/>
          <w:sz w:val="24"/>
        </w:rPr>
        <w:t>J</w:t>
      </w:r>
      <w:r>
        <w:rPr>
          <w:rFonts w:ascii="Times New Roman" w:hAnsi="Times New Roman"/>
          <w:iCs/>
          <w:sz w:val="24"/>
        </w:rPr>
        <w:t>uliana</w:t>
      </w:r>
      <w:r w:rsidRPr="00196873">
        <w:rPr>
          <w:rFonts w:ascii="Times New Roman" w:hAnsi="Times New Roman"/>
          <w:iCs/>
          <w:sz w:val="24"/>
        </w:rPr>
        <w:t xml:space="preserve"> S</w:t>
      </w:r>
      <w:r>
        <w:rPr>
          <w:rFonts w:ascii="Times New Roman" w:hAnsi="Times New Roman"/>
          <w:iCs/>
          <w:sz w:val="24"/>
        </w:rPr>
        <w:t>ilva</w:t>
      </w:r>
      <w:r w:rsidRPr="00196873">
        <w:rPr>
          <w:rFonts w:ascii="Times New Roman" w:hAnsi="Times New Roman"/>
          <w:iCs/>
          <w:sz w:val="24"/>
        </w:rPr>
        <w:t xml:space="preserve"> Novais</w:t>
      </w:r>
      <w:r w:rsidRPr="0058724E">
        <w:rPr>
          <w:rFonts w:ascii="Times New Roman" w:hAnsi="Times New Roman"/>
          <w:iCs/>
          <w:sz w:val="24"/>
          <w:vertAlign w:val="superscript"/>
        </w:rPr>
        <w:t>1</w:t>
      </w:r>
      <w:r w:rsidRPr="00196873">
        <w:rPr>
          <w:rFonts w:ascii="Times New Roman" w:hAnsi="Times New Roman"/>
          <w:iCs/>
          <w:sz w:val="24"/>
        </w:rPr>
        <w:t>, M</w:t>
      </w:r>
      <w:r>
        <w:rPr>
          <w:rFonts w:ascii="Times New Roman" w:hAnsi="Times New Roman"/>
          <w:iCs/>
          <w:sz w:val="24"/>
        </w:rPr>
        <w:t>ariana</w:t>
      </w:r>
      <w:r w:rsidRPr="00196873">
        <w:rPr>
          <w:rFonts w:ascii="Times New Roman" w:hAnsi="Times New Roman"/>
          <w:iCs/>
          <w:sz w:val="24"/>
        </w:rPr>
        <w:t xml:space="preserve"> F</w:t>
      </w:r>
      <w:r>
        <w:rPr>
          <w:rFonts w:ascii="Times New Roman" w:hAnsi="Times New Roman"/>
          <w:iCs/>
          <w:sz w:val="24"/>
        </w:rPr>
        <w:t>ernandes</w:t>
      </w:r>
      <w:r w:rsidRPr="00196873">
        <w:rPr>
          <w:rFonts w:ascii="Times New Roman" w:hAnsi="Times New Roman"/>
          <w:iCs/>
          <w:sz w:val="24"/>
        </w:rPr>
        <w:t xml:space="preserve"> Carvalho</w:t>
      </w:r>
      <w:r w:rsidRPr="0058724E">
        <w:rPr>
          <w:rFonts w:ascii="Times New Roman" w:hAnsi="Times New Roman"/>
          <w:iCs/>
          <w:sz w:val="24"/>
          <w:vertAlign w:val="superscript"/>
        </w:rPr>
        <w:t>1</w:t>
      </w:r>
      <w:r w:rsidRPr="00196873">
        <w:rPr>
          <w:rFonts w:ascii="Times New Roman" w:hAnsi="Times New Roman"/>
          <w:iCs/>
          <w:sz w:val="24"/>
        </w:rPr>
        <w:t>, M</w:t>
      </w:r>
      <w:r>
        <w:rPr>
          <w:rFonts w:ascii="Times New Roman" w:hAnsi="Times New Roman"/>
          <w:iCs/>
          <w:sz w:val="24"/>
        </w:rPr>
        <w:t>ariana</w:t>
      </w:r>
      <w:r w:rsidRPr="00196873">
        <w:rPr>
          <w:rFonts w:ascii="Times New Roman" w:hAnsi="Times New Roman"/>
          <w:iCs/>
          <w:sz w:val="24"/>
        </w:rPr>
        <w:t xml:space="preserve"> S</w:t>
      </w:r>
      <w:r>
        <w:rPr>
          <w:rFonts w:ascii="Times New Roman" w:hAnsi="Times New Roman"/>
          <w:iCs/>
          <w:sz w:val="24"/>
        </w:rPr>
        <w:t>evero</w:t>
      </w:r>
      <w:r w:rsidRPr="00196873">
        <w:rPr>
          <w:rFonts w:ascii="Times New Roman" w:hAnsi="Times New Roman"/>
          <w:iCs/>
          <w:sz w:val="24"/>
        </w:rPr>
        <w:t xml:space="preserve"> Ramund</w:t>
      </w:r>
      <w:r>
        <w:rPr>
          <w:rFonts w:ascii="Times New Roman" w:hAnsi="Times New Roman"/>
          <w:iCs/>
          <w:sz w:val="24"/>
        </w:rPr>
        <w:t>o</w:t>
      </w:r>
      <w:r w:rsidRPr="0058724E">
        <w:rPr>
          <w:rFonts w:ascii="Times New Roman" w:hAnsi="Times New Roman"/>
          <w:iCs/>
          <w:sz w:val="24"/>
          <w:vertAlign w:val="superscript"/>
        </w:rPr>
        <w:t>2</w:t>
      </w:r>
      <w:r w:rsidRPr="00196873">
        <w:rPr>
          <w:rFonts w:ascii="Times New Roman" w:hAnsi="Times New Roman"/>
          <w:iCs/>
          <w:sz w:val="24"/>
        </w:rPr>
        <w:t>, C</w:t>
      </w:r>
      <w:r>
        <w:rPr>
          <w:rFonts w:ascii="Times New Roman" w:hAnsi="Times New Roman"/>
          <w:iCs/>
          <w:sz w:val="24"/>
        </w:rPr>
        <w:t>ristiana</w:t>
      </w:r>
      <w:r w:rsidRPr="00196873">
        <w:rPr>
          <w:rFonts w:ascii="Times New Roman" w:hAnsi="Times New Roman"/>
          <w:iCs/>
          <w:sz w:val="24"/>
        </w:rPr>
        <w:t xml:space="preserve"> O</w:t>
      </w:r>
      <w:r>
        <w:rPr>
          <w:rFonts w:ascii="Times New Roman" w:hAnsi="Times New Roman"/>
          <w:iCs/>
          <w:sz w:val="24"/>
        </w:rPr>
        <w:t>ssaille</w:t>
      </w:r>
      <w:r w:rsidRPr="00196873">
        <w:rPr>
          <w:rFonts w:ascii="Times New Roman" w:hAnsi="Times New Roman"/>
          <w:iCs/>
          <w:sz w:val="24"/>
        </w:rPr>
        <w:t xml:space="preserve"> </w:t>
      </w:r>
      <w:r w:rsidRPr="002F3CA8">
        <w:rPr>
          <w:rFonts w:ascii="Times New Roman" w:hAnsi="Times New Roman"/>
          <w:iCs/>
          <w:sz w:val="24"/>
        </w:rPr>
        <w:t>Beltrame</w:t>
      </w:r>
      <w:r w:rsidRPr="0058724E">
        <w:rPr>
          <w:rFonts w:ascii="Times New Roman" w:hAnsi="Times New Roman"/>
          <w:iCs/>
          <w:sz w:val="24"/>
          <w:vertAlign w:val="superscript"/>
        </w:rPr>
        <w:t>2</w:t>
      </w:r>
      <w:r w:rsidRPr="002F3CA8">
        <w:rPr>
          <w:rFonts w:ascii="Times New Roman" w:hAnsi="Times New Roman"/>
          <w:iCs/>
          <w:sz w:val="24"/>
        </w:rPr>
        <w:t>, Reinaldo Barros Geraldo</w:t>
      </w:r>
      <w:r>
        <w:rPr>
          <w:rFonts w:ascii="Times New Roman" w:hAnsi="Times New Roman"/>
          <w:iCs/>
          <w:sz w:val="24"/>
          <w:vertAlign w:val="superscript"/>
        </w:rPr>
        <w:t>1</w:t>
      </w:r>
      <w:r w:rsidRPr="002F3CA8">
        <w:rPr>
          <w:rFonts w:ascii="Times New Roman" w:hAnsi="Times New Roman"/>
          <w:iCs/>
          <w:sz w:val="24"/>
        </w:rPr>
        <w:t>, Alessandro</w:t>
      </w:r>
      <w:r w:rsidRPr="00196873">
        <w:rPr>
          <w:rFonts w:ascii="Times New Roman" w:hAnsi="Times New Roman"/>
          <w:iCs/>
          <w:sz w:val="24"/>
        </w:rPr>
        <w:t xml:space="preserve"> K</w:t>
      </w:r>
      <w:r>
        <w:rPr>
          <w:rFonts w:ascii="Times New Roman" w:hAnsi="Times New Roman"/>
          <w:iCs/>
          <w:sz w:val="24"/>
        </w:rPr>
        <w:t>appel</w:t>
      </w:r>
      <w:r w:rsidRPr="00196873">
        <w:rPr>
          <w:rFonts w:ascii="Times New Roman" w:hAnsi="Times New Roman"/>
          <w:iCs/>
          <w:sz w:val="24"/>
        </w:rPr>
        <w:t xml:space="preserve"> Jordão</w:t>
      </w:r>
      <w:r>
        <w:rPr>
          <w:rFonts w:ascii="Times New Roman" w:hAnsi="Times New Roman"/>
          <w:iCs/>
          <w:sz w:val="24"/>
          <w:vertAlign w:val="superscript"/>
        </w:rPr>
        <w:t>3</w:t>
      </w:r>
      <w:r w:rsidRPr="00196873">
        <w:rPr>
          <w:rFonts w:ascii="Times New Roman" w:hAnsi="Times New Roman"/>
          <w:iCs/>
          <w:sz w:val="24"/>
        </w:rPr>
        <w:t>, V</w:t>
      </w:r>
      <w:r>
        <w:rPr>
          <w:rFonts w:ascii="Times New Roman" w:hAnsi="Times New Roman"/>
          <w:iCs/>
          <w:sz w:val="24"/>
        </w:rPr>
        <w:t>ítor</w:t>
      </w:r>
      <w:r w:rsidRPr="00196873">
        <w:rPr>
          <w:rFonts w:ascii="Times New Roman" w:hAnsi="Times New Roman"/>
          <w:iCs/>
          <w:sz w:val="24"/>
        </w:rPr>
        <w:t xml:space="preserve"> F</w:t>
      </w:r>
      <w:r>
        <w:rPr>
          <w:rFonts w:ascii="Times New Roman" w:hAnsi="Times New Roman"/>
          <w:iCs/>
          <w:sz w:val="24"/>
        </w:rPr>
        <w:t>rancisco</w:t>
      </w:r>
      <w:r w:rsidRPr="00196873">
        <w:rPr>
          <w:rFonts w:ascii="Times New Roman" w:hAnsi="Times New Roman"/>
          <w:iCs/>
          <w:sz w:val="24"/>
        </w:rPr>
        <w:t xml:space="preserve"> Ferreira</w:t>
      </w:r>
      <w:r>
        <w:rPr>
          <w:rFonts w:ascii="Times New Roman" w:hAnsi="Times New Roman"/>
          <w:iCs/>
          <w:sz w:val="24"/>
          <w:vertAlign w:val="superscript"/>
        </w:rPr>
        <w:t>4</w:t>
      </w:r>
      <w:r w:rsidRPr="00196873">
        <w:rPr>
          <w:rFonts w:ascii="Times New Roman" w:hAnsi="Times New Roman"/>
          <w:iCs/>
          <w:sz w:val="24"/>
        </w:rPr>
        <w:t>, H</w:t>
      </w:r>
      <w:r>
        <w:rPr>
          <w:rFonts w:ascii="Times New Roman" w:hAnsi="Times New Roman"/>
          <w:iCs/>
          <w:sz w:val="24"/>
        </w:rPr>
        <w:t>elena</w:t>
      </w:r>
      <w:r w:rsidRPr="00196873">
        <w:rPr>
          <w:rFonts w:ascii="Times New Roman" w:hAnsi="Times New Roman"/>
          <w:iCs/>
          <w:sz w:val="24"/>
        </w:rPr>
        <w:t xml:space="preserve"> C</w:t>
      </w:r>
      <w:r>
        <w:rPr>
          <w:rFonts w:ascii="Times New Roman" w:hAnsi="Times New Roman"/>
          <w:iCs/>
          <w:sz w:val="24"/>
        </w:rPr>
        <w:t>arla</w:t>
      </w:r>
      <w:r w:rsidRPr="00196873">
        <w:rPr>
          <w:rFonts w:ascii="Times New Roman" w:hAnsi="Times New Roman"/>
          <w:iCs/>
          <w:sz w:val="24"/>
        </w:rPr>
        <w:t xml:space="preserve"> Castro</w:t>
      </w:r>
      <w:r w:rsidRPr="00CF3028">
        <w:rPr>
          <w:rFonts w:ascii="Times New Roman" w:hAnsi="Times New Roman"/>
          <w:iCs/>
          <w:sz w:val="24"/>
          <w:vertAlign w:val="superscript"/>
        </w:rPr>
        <w:t>1</w:t>
      </w:r>
      <w:r w:rsidRPr="00196873">
        <w:rPr>
          <w:rFonts w:ascii="Times New Roman" w:hAnsi="Times New Roman"/>
          <w:iCs/>
          <w:sz w:val="24"/>
          <w:vertAlign w:val="superscript"/>
        </w:rPr>
        <w:t>*</w:t>
      </w:r>
      <w:r w:rsidRPr="00196873">
        <w:rPr>
          <w:rFonts w:ascii="Times New Roman" w:hAnsi="Times New Roman"/>
          <w:iCs/>
          <w:sz w:val="24"/>
        </w:rPr>
        <w:t xml:space="preserve"> </w:t>
      </w:r>
      <w:r>
        <w:rPr>
          <w:rFonts w:ascii="Times New Roman" w:hAnsi="Times New Roman"/>
          <w:iCs/>
          <w:sz w:val="24"/>
        </w:rPr>
        <w:t>&amp;</w:t>
      </w:r>
      <w:r w:rsidRPr="00196873">
        <w:rPr>
          <w:rFonts w:ascii="Times New Roman" w:hAnsi="Times New Roman"/>
          <w:iCs/>
          <w:sz w:val="24"/>
        </w:rPr>
        <w:t xml:space="preserve"> A</w:t>
      </w:r>
      <w:r>
        <w:rPr>
          <w:rFonts w:ascii="Times New Roman" w:hAnsi="Times New Roman"/>
          <w:iCs/>
          <w:sz w:val="24"/>
        </w:rPr>
        <w:t>gnes</w:t>
      </w:r>
      <w:r w:rsidRPr="00196873">
        <w:rPr>
          <w:rFonts w:ascii="Times New Roman" w:hAnsi="Times New Roman"/>
          <w:iCs/>
          <w:sz w:val="24"/>
        </w:rPr>
        <w:t xml:space="preserve"> M</w:t>
      </w:r>
      <w:r>
        <w:rPr>
          <w:rFonts w:ascii="Times New Roman" w:hAnsi="Times New Roman"/>
          <w:iCs/>
          <w:sz w:val="24"/>
        </w:rPr>
        <w:t>arie</w:t>
      </w:r>
      <w:r w:rsidRPr="00196873">
        <w:rPr>
          <w:rFonts w:ascii="Times New Roman" w:hAnsi="Times New Roman"/>
          <w:iCs/>
          <w:sz w:val="24"/>
        </w:rPr>
        <w:t xml:space="preserve"> S</w:t>
      </w:r>
      <w:r>
        <w:rPr>
          <w:rFonts w:ascii="Times New Roman" w:hAnsi="Times New Roman"/>
          <w:iCs/>
          <w:sz w:val="24"/>
        </w:rPr>
        <w:t>á</w:t>
      </w:r>
      <w:r w:rsidRPr="00196873">
        <w:rPr>
          <w:rFonts w:ascii="Times New Roman" w:hAnsi="Times New Roman"/>
          <w:iCs/>
          <w:sz w:val="24"/>
        </w:rPr>
        <w:t xml:space="preserve"> Figueiredo</w:t>
      </w:r>
      <w:r w:rsidRPr="00CF3028">
        <w:rPr>
          <w:rFonts w:ascii="Times New Roman" w:hAnsi="Times New Roman"/>
          <w:iCs/>
          <w:sz w:val="24"/>
          <w:vertAlign w:val="superscript"/>
        </w:rPr>
        <w:t>1,2</w:t>
      </w:r>
      <w:r w:rsidRPr="00196873">
        <w:rPr>
          <w:rFonts w:ascii="Times New Roman" w:hAnsi="Times New Roman"/>
          <w:iCs/>
          <w:sz w:val="24"/>
          <w:vertAlign w:val="superscript"/>
        </w:rPr>
        <w:t>*</w:t>
      </w:r>
    </w:p>
    <w:p w14:paraId="33D0D18E" w14:textId="77777777" w:rsidR="000944A4" w:rsidRPr="00791488" w:rsidRDefault="000944A4" w:rsidP="000944A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03F266" w14:textId="77777777" w:rsidR="000944A4" w:rsidRPr="00791488" w:rsidRDefault="000944A4" w:rsidP="000944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914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1488">
        <w:rPr>
          <w:rFonts w:ascii="Times New Roman" w:hAnsi="Times New Roman" w:cs="Times New Roman"/>
          <w:sz w:val="24"/>
          <w:szCs w:val="24"/>
        </w:rPr>
        <w:t>Universidade Federal Fluminense, Programa de Pós-graduação em Ciências e Biotecnologia, Instituto de Biologia, Niterói, 24210130, Brazil</w:t>
      </w:r>
    </w:p>
    <w:p w14:paraId="4B772DA3" w14:textId="77777777" w:rsidR="000944A4" w:rsidRPr="00791488" w:rsidRDefault="000944A4" w:rsidP="000944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914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1488">
        <w:rPr>
          <w:rFonts w:ascii="Times New Roman" w:hAnsi="Times New Roman" w:cs="Times New Roman"/>
          <w:sz w:val="24"/>
          <w:szCs w:val="24"/>
        </w:rPr>
        <w:t>Universidade Federal do Rio de Janeiro, Instituto de Microbiologia Professor Paulo de Góes, Departamento de Microbiologia Médica, Rio de Janeiro, 21941902, Brazil</w:t>
      </w:r>
    </w:p>
    <w:p w14:paraId="361EA659" w14:textId="77777777" w:rsidR="000944A4" w:rsidRPr="00791488" w:rsidRDefault="000944A4" w:rsidP="000944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48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91488">
        <w:rPr>
          <w:rFonts w:ascii="Times New Roman" w:hAnsi="Times New Roman" w:cs="Times New Roman"/>
          <w:sz w:val="24"/>
          <w:szCs w:val="24"/>
        </w:rPr>
        <w:t xml:space="preserve">Universidade Federal do Rio Grande do Norte, Centro de Ciências da Saúde, Departamento de Farmácia, Natal, </w:t>
      </w:r>
      <w:r w:rsidRPr="0079148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59012-570, </w:t>
      </w:r>
      <w:r w:rsidRPr="00791488">
        <w:rPr>
          <w:rFonts w:ascii="Times New Roman" w:hAnsi="Times New Roman" w:cs="Times New Roman"/>
          <w:sz w:val="24"/>
          <w:szCs w:val="24"/>
        </w:rPr>
        <w:t xml:space="preserve">Brazil </w:t>
      </w:r>
    </w:p>
    <w:p w14:paraId="50E07FE5" w14:textId="77777777" w:rsidR="000944A4" w:rsidRDefault="000944A4" w:rsidP="000944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48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91488">
        <w:rPr>
          <w:rFonts w:ascii="Times New Roman" w:hAnsi="Times New Roman" w:cs="Times New Roman"/>
          <w:sz w:val="24"/>
          <w:szCs w:val="24"/>
        </w:rPr>
        <w:t xml:space="preserve">Universidade Federal Fluminense, Departamento de Química Orgânica, Instituto de Química, Campus do Valonguinho, Niterói, </w:t>
      </w:r>
      <w:r w:rsidRPr="0079148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4020-007, </w:t>
      </w:r>
      <w:r w:rsidRPr="00791488">
        <w:rPr>
          <w:rFonts w:ascii="Times New Roman" w:hAnsi="Times New Roman" w:cs="Times New Roman"/>
          <w:sz w:val="24"/>
          <w:szCs w:val="24"/>
        </w:rPr>
        <w:t>Brazil</w:t>
      </w:r>
    </w:p>
    <w:p w14:paraId="4F974CAE" w14:textId="77777777" w:rsidR="000944A4" w:rsidRPr="006B5BD2" w:rsidRDefault="000944A4" w:rsidP="00DF5A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5C2FF4" w14:textId="38E1A409" w:rsidR="00BB2186" w:rsidRPr="002935A1" w:rsidRDefault="000944A4" w:rsidP="00DF5A4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5BD2">
        <w:rPr>
          <w:rFonts w:ascii="Times New Roman" w:hAnsi="Times New Roman" w:cs="Times New Roman"/>
          <w:sz w:val="24"/>
          <w:szCs w:val="24"/>
        </w:rPr>
        <w:t xml:space="preserve">*Corresponding author.  H. C. Castro: </w:t>
      </w:r>
      <w:r w:rsidRPr="006B5BD2">
        <w:rPr>
          <w:rFonts w:ascii="Times New Roman" w:hAnsi="Times New Roman" w:cs="Times New Roman"/>
          <w:sz w:val="24"/>
          <w:szCs w:val="24"/>
          <w:shd w:val="clear" w:color="auto" w:fill="FFFFFF"/>
        </w:rPr>
        <w:t>Instituto de Biologia, Universidade Federal Fluminense, Campus </w:t>
      </w:r>
      <w:r w:rsidRPr="006B5BD2">
        <w:rPr>
          <w:rStyle w:val="nfase"/>
          <w:rFonts w:ascii="Times New Roman" w:hAnsi="Times New Roman"/>
          <w:sz w:val="24"/>
          <w:szCs w:val="24"/>
          <w:shd w:val="clear" w:color="auto" w:fill="FFFFFF"/>
        </w:rPr>
        <w:t>Valonguinho</w:t>
      </w:r>
      <w:r w:rsidRPr="006B5BD2">
        <w:rPr>
          <w:rFonts w:ascii="Times New Roman" w:hAnsi="Times New Roman" w:cs="Times New Roman"/>
          <w:sz w:val="24"/>
          <w:szCs w:val="24"/>
          <w:shd w:val="clear" w:color="auto" w:fill="FFFFFF"/>
        </w:rPr>
        <w:t>, 24210-130. Niterói, RJ, Brazil. Tel:+55 21 26299954.</w:t>
      </w:r>
      <w:r w:rsidRPr="006B5BD2">
        <w:rPr>
          <w:rFonts w:ascii="Times New Roman" w:hAnsi="Times New Roman" w:cs="Times New Roman"/>
          <w:sz w:val="24"/>
          <w:szCs w:val="24"/>
        </w:rPr>
        <w:t xml:space="preserve"> E-mail </w:t>
      </w:r>
      <w:r w:rsidRPr="006B5BD2">
        <w:rPr>
          <w:rFonts w:ascii="Times New Roman" w:hAnsi="Times New Roman" w:cs="Times New Roman"/>
          <w:sz w:val="24"/>
          <w:szCs w:val="24"/>
          <w:shd w:val="clear" w:color="auto" w:fill="FFFFFF"/>
        </w:rPr>
        <w:t>hcastrorangel@yahoo.com.br</w:t>
      </w:r>
      <w:r w:rsidRPr="006B5BD2">
        <w:rPr>
          <w:rFonts w:ascii="Times New Roman" w:hAnsi="Times New Roman" w:cs="Times New Roman"/>
          <w:sz w:val="24"/>
          <w:szCs w:val="24"/>
        </w:rPr>
        <w:t>.</w:t>
      </w:r>
      <w:r w:rsidR="002935A1">
        <w:rPr>
          <w:rFonts w:ascii="Times New Roman" w:hAnsi="Times New Roman" w:cs="Times New Roman"/>
          <w:sz w:val="24"/>
          <w:szCs w:val="24"/>
        </w:rPr>
        <w:t xml:space="preserve"> </w:t>
      </w:r>
      <w:r w:rsidRPr="006B5BD2">
        <w:rPr>
          <w:rFonts w:ascii="Times New Roman" w:hAnsi="Times New Roman" w:cs="Times New Roman"/>
          <w:sz w:val="24"/>
          <w:szCs w:val="24"/>
        </w:rPr>
        <w:t xml:space="preserve">A. M. S. Figueiredo: Instituto de Microbiologia Paulo de Góes, Universidade Federal do Rio de Janeiro, </w:t>
      </w:r>
      <w:r w:rsidR="002935A1">
        <w:rPr>
          <w:rFonts w:ascii="Times New Roman" w:hAnsi="Times New Roman" w:cs="Times New Roman"/>
          <w:sz w:val="24"/>
          <w:szCs w:val="24"/>
        </w:rPr>
        <w:t>Departamento de Microbiologia Médica</w:t>
      </w:r>
      <w:r w:rsidRPr="006B5BD2">
        <w:rPr>
          <w:rFonts w:ascii="Times New Roman" w:hAnsi="Times New Roman" w:cs="Times New Roman"/>
          <w:sz w:val="24"/>
          <w:szCs w:val="24"/>
        </w:rPr>
        <w:t xml:space="preserve">, Bloco I, Cidade Universitária, 24220-590, Rio de Janeiro, RJ, Brazil. </w:t>
      </w:r>
      <w:r w:rsidRPr="002935A1">
        <w:rPr>
          <w:rFonts w:ascii="Times New Roman" w:hAnsi="Times New Roman" w:cs="Times New Roman"/>
          <w:sz w:val="24"/>
          <w:szCs w:val="24"/>
        </w:rPr>
        <w:t xml:space="preserve">Tel: +55 21 22604193. E-mail: agnes@micro.ufrj.br. </w:t>
      </w:r>
      <w:r w:rsidR="00BB2186" w:rsidRPr="002935A1">
        <w:rPr>
          <w:rFonts w:ascii="Times New Roman" w:hAnsi="Times New Roman" w:cs="Times New Roman"/>
          <w:sz w:val="24"/>
          <w:szCs w:val="24"/>
        </w:rPr>
        <w:t xml:space="preserve"> </w:t>
      </w:r>
      <w:r w:rsidR="00BB2186" w:rsidRPr="002935A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A877B6" w14:textId="77777777" w:rsidR="007F39BD" w:rsidRDefault="007F39BD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2152B80" wp14:editId="4132932F">
            <wp:extent cx="5731510" cy="188722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55350" w14:textId="77777777" w:rsidR="007F39BD" w:rsidRPr="00910E62" w:rsidRDefault="007F39BD" w:rsidP="007F39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0F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</w:t>
      </w:r>
      <w:r w:rsidRPr="00180F0E">
        <w:rPr>
          <w:rFonts w:ascii="Times New Roman" w:hAnsi="Times New Roman" w:cs="Times New Roman"/>
          <w:sz w:val="24"/>
          <w:szCs w:val="24"/>
          <w:lang w:val="en-US"/>
        </w:rPr>
        <w:t xml:space="preserve">. Chemical structure of the </w:t>
      </w:r>
      <w:r w:rsidRPr="00180F0E">
        <w:rPr>
          <w:rFonts w:ascii="Times New Roman" w:hAnsi="Times New Roman" w:cs="Times New Roman"/>
          <w:i/>
          <w:sz w:val="24"/>
          <w:szCs w:val="24"/>
          <w:lang w:val="en-US"/>
        </w:rPr>
        <w:t>N,O</w:t>
      </w:r>
      <w:r w:rsidRPr="00180F0E">
        <w:rPr>
          <w:rFonts w:ascii="Times New Roman" w:hAnsi="Times New Roman" w:cs="Times New Roman"/>
          <w:sz w:val="24"/>
          <w:szCs w:val="24"/>
          <w:lang w:val="en-US"/>
        </w:rPr>
        <w:t xml:space="preserve"> acetals </w:t>
      </w:r>
      <w:r w:rsidRPr="00180F0E">
        <w:rPr>
          <w:rFonts w:ascii="Times New Roman" w:hAnsi="Times New Roman" w:cs="Times New Roman"/>
          <w:b/>
          <w:sz w:val="24"/>
          <w:szCs w:val="24"/>
          <w:lang w:val="en-US"/>
        </w:rPr>
        <w:t>7a</w:t>
      </w:r>
      <w:r w:rsidRPr="00180F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80F0E">
        <w:rPr>
          <w:rFonts w:ascii="Times New Roman" w:hAnsi="Times New Roman" w:cs="Times New Roman"/>
          <w:b/>
          <w:sz w:val="24"/>
          <w:szCs w:val="24"/>
          <w:lang w:val="en-US"/>
        </w:rPr>
        <w:t>7b</w:t>
      </w:r>
      <w:r w:rsidRPr="00180F0E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180F0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80F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7c </w:t>
      </w:r>
      <w:r w:rsidRPr="00180F0E">
        <w:rPr>
          <w:rFonts w:ascii="Times New Roman" w:hAnsi="Times New Roman" w:cs="Times New Roman"/>
          <w:sz w:val="24"/>
          <w:szCs w:val="24"/>
          <w:lang w:val="en-US"/>
        </w:rPr>
        <w:t>derived from  2-amino-1,4-naphthoquinone (</w:t>
      </w:r>
      <w:r w:rsidRPr="00180F0E">
        <w:rPr>
          <w:rFonts w:ascii="Times New Roman" w:hAnsi="Times New Roman" w:cs="Times New Roman"/>
          <w:b/>
          <w:sz w:val="24"/>
          <w:szCs w:val="24"/>
          <w:lang w:val="en-US"/>
        </w:rPr>
        <w:t>6a)</w:t>
      </w:r>
      <w:r w:rsidRPr="00372D92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5A07DD" w14:textId="7B96E52E" w:rsidR="007F39BD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7C8B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E30BCC" wp14:editId="2F4875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1510" cy="3759200"/>
                <wp:effectExtent l="0" t="0" r="2540" b="0"/>
                <wp:wrapNone/>
                <wp:docPr id="2" name="Agrupar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05CC01-7BC2-4285-AE9C-C274DEB81D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759200"/>
                          <a:chOff x="0" y="0"/>
                          <a:chExt cx="5731510" cy="3759200"/>
                        </a:xfrm>
                      </wpg:grpSpPr>
                      <pic:pic xmlns:pic="http://schemas.openxmlformats.org/drawingml/2006/picture">
                        <pic:nvPicPr>
                          <pic:cNvPr id="3" name="Imagem 3">
                            <a:extLst>
                              <a:ext uri="{FF2B5EF4-FFF2-40B4-BE49-F238E27FC236}">
                                <a16:creationId xmlns:a16="http://schemas.microsoft.com/office/drawing/2014/main" id="{14472EE8-7E9A-41B9-A8F1-3A09D3B6DF9F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759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Retângulo 4">
                          <a:extLst>
                            <a:ext uri="{FF2B5EF4-FFF2-40B4-BE49-F238E27FC236}">
                              <a16:creationId xmlns:a16="http://schemas.microsoft.com/office/drawing/2014/main" id="{663E500B-2B7B-44F7-A7CF-E1CE105CD7E2}"/>
                            </a:ext>
                          </a:extLst>
                        </wps:cNvPr>
                        <wps:cNvSpPr/>
                        <wps:spPr>
                          <a:xfrm>
                            <a:off x="1190926" y="642332"/>
                            <a:ext cx="160256" cy="895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tângulo 5">
                          <a:extLst>
                            <a:ext uri="{FF2B5EF4-FFF2-40B4-BE49-F238E27FC236}">
                              <a16:creationId xmlns:a16="http://schemas.microsoft.com/office/drawing/2014/main" id="{7561D6E8-D495-483B-94F8-5790E8BBC708}"/>
                            </a:ext>
                          </a:extLst>
                        </wps:cNvPr>
                        <wps:cNvSpPr/>
                        <wps:spPr>
                          <a:xfrm>
                            <a:off x="1965495" y="1025689"/>
                            <a:ext cx="160256" cy="895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Retângulo 6">
                          <a:extLst>
                            <a:ext uri="{FF2B5EF4-FFF2-40B4-BE49-F238E27FC236}">
                              <a16:creationId xmlns:a16="http://schemas.microsoft.com/office/drawing/2014/main" id="{CF82FF72-FAA8-4A81-A427-1E0D5400BAFE}"/>
                            </a:ext>
                          </a:extLst>
                        </wps:cNvPr>
                        <wps:cNvSpPr/>
                        <wps:spPr>
                          <a:xfrm>
                            <a:off x="2749490" y="731887"/>
                            <a:ext cx="160256" cy="895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Retângulo 7">
                          <a:extLst>
                            <a:ext uri="{FF2B5EF4-FFF2-40B4-BE49-F238E27FC236}">
                              <a16:creationId xmlns:a16="http://schemas.microsoft.com/office/drawing/2014/main" id="{DC6D9AB4-E2B1-422A-8FD2-5FB93B82D543}"/>
                            </a:ext>
                          </a:extLst>
                        </wps:cNvPr>
                        <wps:cNvSpPr/>
                        <wps:spPr>
                          <a:xfrm>
                            <a:off x="3525633" y="990337"/>
                            <a:ext cx="160256" cy="895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CaixaDeTexto 11">
                          <a:extLst>
                            <a:ext uri="{FF2B5EF4-FFF2-40B4-BE49-F238E27FC236}">
                              <a16:creationId xmlns:a16="http://schemas.microsoft.com/office/drawing/2014/main" id="{F3B3EAE7-ACDC-460D-BA74-E0F539D49CEB}"/>
                            </a:ext>
                          </a:extLst>
                        </wps:cNvPr>
                        <wps:cNvSpPr txBox="1"/>
                        <wps:spPr>
                          <a:xfrm>
                            <a:off x="1088953" y="555836"/>
                            <a:ext cx="36004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81E38" w14:textId="77777777" w:rsidR="00237C8B" w:rsidRDefault="00237C8B" w:rsidP="00237C8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CaixaDeTexto 12">
                          <a:extLst>
                            <a:ext uri="{FF2B5EF4-FFF2-40B4-BE49-F238E27FC236}">
                              <a16:creationId xmlns:a16="http://schemas.microsoft.com/office/drawing/2014/main" id="{A9B117C5-B3AB-4085-8B56-0D2C7B3FD1D8}"/>
                            </a:ext>
                          </a:extLst>
                        </wps:cNvPr>
                        <wps:cNvSpPr txBox="1"/>
                        <wps:spPr>
                          <a:xfrm>
                            <a:off x="2602633" y="642332"/>
                            <a:ext cx="44894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FC0564" w14:textId="77777777" w:rsidR="00237C8B" w:rsidRDefault="00237C8B" w:rsidP="00237C8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CaixaDeTexto 14">
                          <a:extLst>
                            <a:ext uri="{FF2B5EF4-FFF2-40B4-BE49-F238E27FC236}">
                              <a16:creationId xmlns:a16="http://schemas.microsoft.com/office/drawing/2014/main" id="{40227E99-DD54-4AD7-849C-43D7DBA8C2F1}"/>
                            </a:ext>
                          </a:extLst>
                        </wps:cNvPr>
                        <wps:cNvSpPr txBox="1"/>
                        <wps:spPr>
                          <a:xfrm>
                            <a:off x="1818638" y="926003"/>
                            <a:ext cx="44894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6785E7" w14:textId="77777777" w:rsidR="00237C8B" w:rsidRDefault="00237C8B" w:rsidP="00237C8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CaixaDeTexto 18">
                          <a:extLst>
                            <a:ext uri="{FF2B5EF4-FFF2-40B4-BE49-F238E27FC236}">
                              <a16:creationId xmlns:a16="http://schemas.microsoft.com/office/drawing/2014/main" id="{C83550CD-C626-4FD8-A450-7708DCDA268E}"/>
                            </a:ext>
                          </a:extLst>
                        </wps:cNvPr>
                        <wps:cNvSpPr txBox="1"/>
                        <wps:spPr>
                          <a:xfrm>
                            <a:off x="3421106" y="916577"/>
                            <a:ext cx="36004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88A7B7" w14:textId="77777777" w:rsidR="00237C8B" w:rsidRDefault="00237C8B" w:rsidP="00237C8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E30BCC" id="Agrupar 1" o:spid="_x0000_s1026" style="position:absolute;margin-left:0;margin-top:0;width:451.3pt;height:296pt;z-index:251659264" coordsize="57315,375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3" o:spid="_x0000_s1027" type="#_x0000_t75" style="position:absolute;width:57315;height:375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">
                  <v:imagedata r:id="rId9" o:title=""/>
                </v:shape>
                <v:rect id="Retângulo 4" o:spid="_x0000_s1028" style="position:absolute;left:11909;top:6423;width:1602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<v:rect id="Retângulo 5" o:spid="_x0000_s1029" style="position:absolute;left:19654;top:10256;width:1603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s7FxAAAANoAAAAPAAAAZHJzL2Rvd25yZXYueG1sRI9Ba8JA&#10;FITvgv9heUJvdaPQ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Jk2zsXEAAAA2gAAAA8A&#10;AAAAAAAAAAAAAAAABwIAAGRycy9kb3ducmV2LnhtbFBLBQYAAAAAAwADALcAAAD4AgAAAAA=&#10;" fillcolor="white [3212]" strokecolor="white [3212]" strokeweight="1pt"/>
                <v:rect id="Retângulo 6" o:spid="_x0000_s1030" style="position:absolute;left:27494;top:7318;width:1603;height: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" fillcolor="white [3212]" strokecolor="white [3212]" strokeweight="1pt"/>
                <v:rect id="Retângulo 7" o:spid="_x0000_s1031" style="position:absolute;left:35256;top:9903;width:1602;height: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11" o:spid="_x0000_s1032" type="#_x0000_t202" style="position:absolute;left:10889;top:5558;width:3600;height:46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19881E38" w14:textId="77777777" w:rsidR="00237C8B" w:rsidRDefault="00237C8B" w:rsidP="00237C8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*</w:t>
                        </w:r>
                      </w:p>
                    </w:txbxContent>
                  </v:textbox>
                </v:shape>
                <v:shape id="CaixaDeTexto 12" o:spid="_x0000_s1033" type="#_x0000_t202" style="position:absolute;left:26026;top:6423;width:4489;height:46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15FC0564" w14:textId="77777777" w:rsidR="00237C8B" w:rsidRDefault="00237C8B" w:rsidP="00237C8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**</w:t>
                        </w:r>
                      </w:p>
                    </w:txbxContent>
                  </v:textbox>
                </v:shape>
                <v:shape id="CaixaDeTexto 14" o:spid="_x0000_s1034" type="#_x0000_t202" style="position:absolute;left:18186;top:9260;width:4489;height:46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006785E7" w14:textId="77777777" w:rsidR="00237C8B" w:rsidRDefault="00237C8B" w:rsidP="00237C8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**</w:t>
                        </w:r>
                      </w:p>
                    </w:txbxContent>
                  </v:textbox>
                </v:shape>
                <v:shape id="CaixaDeTexto 18" o:spid="_x0000_s1035" type="#_x0000_t202" style="position:absolute;left:34211;top:9165;width:3600;height:46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1E88A7B7" w14:textId="77777777" w:rsidR="00237C8B" w:rsidRDefault="00237C8B" w:rsidP="00237C8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103BDB1" w14:textId="481853EA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5823AD" w14:textId="20C3CC3D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EF85C" w14:textId="2A7AB7FF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F177FF" w14:textId="41FAD8EB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607D25" w14:textId="76B6CBB3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B188F0" w14:textId="6F697A59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878E3D" w14:textId="65390104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E8F48E" w14:textId="71E2BC7D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6602D2" w14:textId="038DB5EF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893F74" w14:textId="4B19F069" w:rsidR="00237C8B" w:rsidRDefault="00237C8B" w:rsidP="007F39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D839A2" w14:textId="776E47C7" w:rsidR="00A00E54" w:rsidRDefault="007F39BD" w:rsidP="00A00E54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5F7A22">
        <w:rPr>
          <w:rFonts w:ascii="Times New Roman" w:hAnsi="Times New Roman" w:cs="Times New Roman"/>
          <w:b/>
          <w:sz w:val="24"/>
          <w:szCs w:val="24"/>
          <w:lang w:val="en-US"/>
        </w:rPr>
        <w:t>Supplementary Figure S2</w:t>
      </w:r>
      <w:r w:rsidRPr="005F7A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ect of 1/4MIC </w:t>
      </w:r>
      <w:r w:rsidRPr="005F7A22">
        <w:rPr>
          <w:rFonts w:ascii="Times New Roman" w:hAnsi="Times New Roman" w:cs="Times New Roman"/>
          <w:i/>
          <w:sz w:val="24"/>
          <w:szCs w:val="24"/>
          <w:lang w:val="en-US"/>
        </w:rPr>
        <w:t>N,O</w:t>
      </w:r>
      <w:r w:rsidRPr="005F7A22">
        <w:rPr>
          <w:rFonts w:ascii="Times New Roman" w:hAnsi="Times New Roman" w:cs="Times New Roman"/>
          <w:sz w:val="24"/>
          <w:szCs w:val="24"/>
          <w:lang w:val="en-US"/>
        </w:rPr>
        <w:t xml:space="preserve">-acetals </w:t>
      </w:r>
      <w:r w:rsidR="002843CC" w:rsidRPr="003F26A0">
        <w:rPr>
          <w:rFonts w:ascii="Times New Roman" w:hAnsi="Times New Roman" w:cs="Times New Roman"/>
          <w:b/>
          <w:sz w:val="24"/>
          <w:szCs w:val="24"/>
          <w:lang w:val="en-US"/>
        </w:rPr>
        <w:t>7a</w:t>
      </w:r>
      <w:r w:rsidR="002843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43CC" w:rsidRPr="002843CC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2843CC">
        <w:rPr>
          <w:rFonts w:ascii="Times New Roman" w:hAnsi="Times New Roman" w:cs="Times New Roman"/>
          <w:bCs/>
          <w:sz w:val="24"/>
          <w:szCs w:val="24"/>
          <w:lang w:val="en-US"/>
        </w:rPr>
        <w:t>64</w:t>
      </w:r>
      <w:r w:rsidR="002843CC" w:rsidRPr="002843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µg/mL)</w:t>
      </w:r>
      <w:r w:rsidR="002843CC" w:rsidRPr="003F26A0">
        <w:rPr>
          <w:rFonts w:ascii="Times New Roman" w:hAnsi="Times New Roman" w:cs="Times New Roman"/>
          <w:b/>
          <w:sz w:val="24"/>
          <w:szCs w:val="24"/>
          <w:lang w:val="en-US"/>
        </w:rPr>
        <w:t>, 7b</w:t>
      </w:r>
      <w:r w:rsidR="002843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2843CC" w:rsidRPr="007D76A9">
        <w:rPr>
          <w:rFonts w:ascii="Times New Roman" w:hAnsi="Times New Roman" w:cs="Times New Roman"/>
          <w:bCs/>
          <w:sz w:val="24"/>
          <w:szCs w:val="24"/>
          <w:lang w:val="en-US"/>
        </w:rPr>
        <w:t>32</w:t>
      </w:r>
      <w:r w:rsidR="007D76A9" w:rsidRPr="007D76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D76A9" w:rsidRPr="002843CC">
        <w:rPr>
          <w:rFonts w:ascii="Times New Roman" w:hAnsi="Times New Roman" w:cs="Times New Roman"/>
          <w:bCs/>
          <w:sz w:val="24"/>
          <w:szCs w:val="24"/>
          <w:lang w:val="en-US"/>
        </w:rPr>
        <w:t>µg/mL</w:t>
      </w:r>
      <w:r w:rsidR="007D76A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843CC" w:rsidRPr="003F26A0">
        <w:rPr>
          <w:rFonts w:ascii="Times New Roman" w:hAnsi="Times New Roman" w:cs="Times New Roman"/>
          <w:b/>
          <w:sz w:val="24"/>
          <w:szCs w:val="24"/>
          <w:lang w:val="en-US"/>
        </w:rPr>
        <w:t>, 7c</w:t>
      </w:r>
      <w:r w:rsidR="007D7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7D76A9" w:rsidRPr="007D76A9">
        <w:rPr>
          <w:rFonts w:ascii="Times New Roman" w:hAnsi="Times New Roman" w:cs="Times New Roman"/>
          <w:bCs/>
          <w:sz w:val="24"/>
          <w:szCs w:val="24"/>
          <w:lang w:val="en-US"/>
        </w:rPr>
        <w:t>16</w:t>
      </w:r>
      <w:r w:rsidR="007D7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76A9" w:rsidRPr="002843CC">
        <w:rPr>
          <w:rFonts w:ascii="Times New Roman" w:hAnsi="Times New Roman" w:cs="Times New Roman"/>
          <w:bCs/>
          <w:sz w:val="24"/>
          <w:szCs w:val="24"/>
          <w:lang w:val="en-US"/>
        </w:rPr>
        <w:t>µg/mL</w:t>
      </w:r>
      <w:r w:rsidR="007D76A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843CC" w:rsidRPr="005F7A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7A22">
        <w:rPr>
          <w:rFonts w:ascii="Times New Roman" w:hAnsi="Times New Roman" w:cs="Times New Roman"/>
          <w:sz w:val="24"/>
          <w:szCs w:val="24"/>
          <w:lang w:val="en-US"/>
        </w:rPr>
        <w:t>derived from 2-amino-1,4-naphthoquino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26A0">
        <w:rPr>
          <w:rFonts w:ascii="Times New Roman" w:hAnsi="Times New Roman" w:cs="Times New Roman"/>
          <w:b/>
          <w:bCs/>
          <w:sz w:val="24"/>
          <w:szCs w:val="24"/>
          <w:lang w:val="en-US"/>
        </w:rPr>
        <w:t>6a</w:t>
      </w:r>
      <w:r w:rsidR="007D76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2843CC" w:rsidRPr="002843CC">
        <w:rPr>
          <w:rFonts w:ascii="Times New Roman" w:hAnsi="Times New Roman" w:cs="Times New Roman"/>
          <w:bCs/>
          <w:sz w:val="24"/>
          <w:szCs w:val="24"/>
          <w:lang w:val="en-US"/>
        </w:rPr>
        <w:t>32 µg/m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7D76A9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5F7A22">
        <w:rPr>
          <w:rFonts w:ascii="Times New Roman" w:hAnsi="Times New Roman" w:cs="Times New Roman"/>
          <w:sz w:val="24"/>
          <w:szCs w:val="24"/>
          <w:lang w:val="en-US"/>
        </w:rPr>
        <w:t>1/4MIC vancomycin</w:t>
      </w:r>
      <w:r w:rsidR="007D76A9">
        <w:rPr>
          <w:rFonts w:ascii="Times New Roman" w:hAnsi="Times New Roman" w:cs="Times New Roman"/>
          <w:sz w:val="24"/>
          <w:szCs w:val="24"/>
          <w:lang w:val="en-US"/>
        </w:rPr>
        <w:t xml:space="preserve"> ( 0.5 </w:t>
      </w:r>
      <w:r w:rsidR="007D76A9" w:rsidRPr="002843CC">
        <w:rPr>
          <w:rFonts w:ascii="Times New Roman" w:hAnsi="Times New Roman" w:cs="Times New Roman"/>
          <w:bCs/>
          <w:sz w:val="24"/>
          <w:szCs w:val="24"/>
          <w:lang w:val="en-US"/>
        </w:rPr>
        <w:t>µg/mL</w:t>
      </w:r>
      <w:r w:rsidR="007D76A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cell growth of the strain MRSA strain BMB9393.</w:t>
      </w:r>
      <w:r w:rsidR="002843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843CC" w:rsidRPr="002843CC">
        <w:rPr>
          <w:rFonts w:ascii="Times New Roman" w:hAnsi="Times New Roman" w:cs="Times New Roman"/>
          <w:b/>
          <w:sz w:val="24"/>
          <w:szCs w:val="24"/>
          <w:lang w:val="en-US"/>
        </w:rPr>
        <w:t>Cneg</w:t>
      </w:r>
      <w:r w:rsidR="002843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negative control with 2% </w:t>
      </w:r>
      <w:r w:rsidR="002843CC" w:rsidRPr="00391B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MSO only. </w:t>
      </w:r>
      <w:r w:rsidR="00FF02D5" w:rsidRPr="00391B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NS: not significant; *</w:t>
      </w:r>
      <w:r w:rsidR="00C737DC" w:rsidRPr="00391B2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00E54" w:rsidRPr="00391B2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 value &lt; 0.0</w:t>
      </w:r>
      <w:r w:rsidR="00C737DC" w:rsidRPr="00391B2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237C8B" w:rsidRPr="00391B24">
        <w:rPr>
          <w:rFonts w:ascii="Times New Roman" w:hAnsi="Times New Roman" w:cs="Times New Roman"/>
          <w:sz w:val="24"/>
          <w:szCs w:val="24"/>
          <w:lang w:val="en-US"/>
        </w:rPr>
        <w:t>; ***p&lt;0.0001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0E54" w:rsidRPr="00391B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lony forming units (CFU) were also determined to confirm the viability of the cells grown in the presence of 1/4MIC of the derivatives</w:t>
      </w:r>
      <w:r w:rsidR="00A00E54" w:rsidRPr="00391B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b (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1.60 X 10</w:t>
      </w:r>
      <w:r w:rsidR="00A00E54" w:rsidRPr="00391B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CFU/mL) </w:t>
      </w:r>
      <w:r w:rsidR="00A00E54" w:rsidRPr="00391B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A00E54" w:rsidRPr="00391B24">
        <w:rPr>
          <w:rFonts w:ascii="Times New Roman" w:hAnsi="Times New Roman" w:cs="Times New Roman"/>
          <w:b/>
          <w:sz w:val="24"/>
          <w:szCs w:val="24"/>
          <w:lang w:val="en-US"/>
        </w:rPr>
        <w:t>7c (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3.53 X 10</w:t>
      </w:r>
      <w:r w:rsidR="00A00E54" w:rsidRPr="00391B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CFU/mL)</w:t>
      </w:r>
      <w:r w:rsidR="00A00E54" w:rsidRPr="00391B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which displayed important antibiofilm effects, 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and also for </w:t>
      </w:r>
      <w:bookmarkStart w:id="0" w:name="_Hlk50577580"/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the negative control: </w:t>
      </w:r>
      <w:r w:rsidR="00A00E54" w:rsidRPr="00391B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neg 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>(4.53 x 10</w:t>
      </w:r>
      <w:r w:rsidR="00A00E54" w:rsidRPr="00391B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A00E54" w:rsidRPr="00391B24">
        <w:rPr>
          <w:rFonts w:ascii="Times New Roman" w:hAnsi="Times New Roman" w:cs="Times New Roman"/>
          <w:sz w:val="24"/>
          <w:szCs w:val="24"/>
          <w:lang w:val="en-US"/>
        </w:rPr>
        <w:t xml:space="preserve">CFU/mL). </w:t>
      </w:r>
      <w:r w:rsidR="00A00E54">
        <w:rPr>
          <w:rFonts w:ascii="Times New Roman" w:hAnsi="Times New Roman"/>
          <w:sz w:val="24"/>
          <w:lang w:val="en-US"/>
        </w:rPr>
        <w:br w:type="page"/>
      </w:r>
    </w:p>
    <w:p w14:paraId="3ADE75B4" w14:textId="77777777" w:rsidR="007F39BD" w:rsidRPr="001546B5" w:rsidRDefault="007F39BD" w:rsidP="007F39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46B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1. </w:t>
      </w:r>
      <w:r w:rsidRPr="001546B5">
        <w:rPr>
          <w:rFonts w:ascii="Times New Roman" w:hAnsi="Times New Roman" w:cs="Times New Roman"/>
          <w:sz w:val="24"/>
          <w:szCs w:val="24"/>
          <w:lang w:val="en-US"/>
        </w:rPr>
        <w:t>Primers used in this study.</w:t>
      </w: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2080"/>
        <w:gridCol w:w="4820"/>
        <w:gridCol w:w="1229"/>
      </w:tblGrid>
      <w:tr w:rsidR="007F39BD" w:rsidRPr="001546B5" w14:paraId="35512121" w14:textId="77777777" w:rsidTr="004C683A">
        <w:trPr>
          <w:trHeight w:val="359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5415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6D5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1546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duct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6A6A" w14:textId="5E930641" w:rsidR="007F39BD" w:rsidRPr="00DE3CD3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3C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585A" w14:textId="18800C6E" w:rsidR="007F39BD" w:rsidRPr="00DE3CD3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3C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7F39BD" w:rsidRPr="001546B5" w14:paraId="2BE0F2A8" w14:textId="77777777" w:rsidTr="004C683A">
        <w:trPr>
          <w:trHeight w:val="189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0BDD2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2EC8B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669B2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CAGTTCGCTTAACAAGTGG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A1B671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39BD" w:rsidRPr="001546B5" w14:paraId="3C5D022D" w14:textId="77777777" w:rsidTr="004C683A">
        <w:trPr>
          <w:trHeight w:val="273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C9D631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2B1AB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AD0E09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CCGTACAGCAACGGGTG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005F8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0B095A2B" w14:textId="77777777" w:rsidTr="004C683A">
        <w:trPr>
          <w:trHeight w:val="163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D2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5C6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CDE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ATGTAGCAAGTCTTCCAGG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8F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F39BD" w:rsidRPr="001546B5" w14:paraId="415EFE37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C8B7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C495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97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CAAAATCTGGTCGTGACTC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DBC6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384C308C" w14:textId="77777777" w:rsidTr="004C683A">
        <w:trPr>
          <w:trHeight w:val="171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B622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l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1CB77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lys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73E6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GTCGAAGTATTTGCCGACTTCGC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524C76" w14:textId="58463E3F" w:rsidR="007F39BD" w:rsidRPr="00F307BF" w:rsidRDefault="008B5328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7F39BD" w:rsidRPr="001546B5" w14:paraId="7DF227C9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DEF30F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C375AB6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FDB2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TGGAATCCTGCACATCCAGGAAC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A805C5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1E2B6740" w14:textId="77777777" w:rsidTr="004C683A">
        <w:trPr>
          <w:trHeight w:val="206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65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nb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C52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nectin binding protein 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62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CTTGATTTTGTGTAGCCTTTT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560F" w14:textId="61C74AF4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7E6A3FF4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C80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D2A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7B3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AAGAAGCACCAAAAGCAGTA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A0B6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20CFB73B" w14:textId="77777777" w:rsidTr="004C683A">
        <w:trPr>
          <w:trHeight w:val="200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46BAD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l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3A564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tox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CA321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TTGTCATTTCTTCTTTTTCCCA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7AEC7F" w14:textId="1F31266E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51012734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B51CE9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23059D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B3240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AGCATCCAAACAACAAACAAAT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E38F66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025DC567" w14:textId="77777777" w:rsidTr="004C683A">
        <w:trPr>
          <w:trHeight w:val="208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5FD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B6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FE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GGTTTGCTGGTTGCTTCTTA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A7E4" w14:textId="15417108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6E9BF19D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9F49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AD6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3B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CAAAAGCAAACGGCACTAC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F79D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2E2DE672" w14:textId="77777777" w:rsidTr="004C683A">
        <w:trPr>
          <w:trHeight w:val="216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0FAF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msα</w:t>
            </w:r>
            <w:r w:rsidRPr="001546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98591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enol soluble modulin </w:t>
            </w: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α</w:t>
            </w:r>
            <w:r w:rsidRPr="001546B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5D46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ATCAAAAGCTTAATCGAACAATTC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3681C" w14:textId="71051A5B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F39BD" w:rsidRPr="001546B5" w14:paraId="3B6A9223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EE6906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3FDB35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9336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CCCCTTCAAATAAGATGTTCATATC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C6DF1F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2DBCBCB8" w14:textId="77777777" w:rsidTr="004C683A">
        <w:trPr>
          <w:trHeight w:val="196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585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c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9C2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binding protein 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B64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CCAGATTACAACTTCACCAGG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6C18" w14:textId="0B5C47DE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F39BD" w:rsidRPr="001546B5" w14:paraId="2CEED895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BD2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5B7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2B8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CCACTTCATATCTTGTAACG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B42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02A0F6AE" w14:textId="77777777" w:rsidTr="004C683A">
        <w:trPr>
          <w:trHeight w:val="218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78B4B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sz w:val="24"/>
                <w:szCs w:val="24"/>
              </w:rPr>
              <w:t>rnaIII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79AC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 </w:t>
            </w:r>
            <w:r w:rsidRPr="003F26A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naIII</w:t>
            </w: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EAB384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ATTTGTTCACTGTGTCGATAA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F5B156" w14:textId="6D0951A6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2C616C01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241ACB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24D6A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4CC89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TGGAAAATAGTTGATGAGTTGTT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B77071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72A35C3F" w14:textId="77777777" w:rsidTr="004C683A">
        <w:trPr>
          <w:trHeight w:val="212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ABF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r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6B2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r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52D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TCTTTCTCTTTGTTTTCGCTG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0960" w14:textId="3E59377C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54494305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DBD2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AF61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688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TTATCAATGGTCACTTATGCT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130B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595863EB" w14:textId="77777777" w:rsidTr="004C683A">
        <w:trPr>
          <w:trHeight w:val="206"/>
        </w:trPr>
        <w:tc>
          <w:tcPr>
            <w:tcW w:w="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CEF3C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gB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29129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ma factor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7ACDB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CAGCGGTTAGTTCATCGCTCAC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0F3B07" w14:textId="780A1AD2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F39BD" w:rsidRPr="001546B5" w14:paraId="4192841A" w14:textId="77777777" w:rsidTr="004C683A">
        <w:trPr>
          <w:trHeight w:val="359"/>
        </w:trPr>
        <w:tc>
          <w:tcPr>
            <w:tcW w:w="8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FE0943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B60F7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CA7BD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TCCTTTGAACGGAAGTTTGAAGCC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3BF77F" w14:textId="77777777" w:rsidR="007F39BD" w:rsidRPr="00F307BF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39BD" w:rsidRPr="001546B5" w14:paraId="04AC1B97" w14:textId="77777777" w:rsidTr="004C683A">
        <w:trPr>
          <w:trHeight w:val="222"/>
        </w:trPr>
        <w:tc>
          <w:tcPr>
            <w:tcW w:w="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29F6E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</w:t>
            </w:r>
            <w:r w:rsidRPr="001546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rna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B0B77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ence gene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929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GAGATAGAGCCTTCCCCT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7BE4C" w14:textId="2AE0E139" w:rsidR="007F39BD" w:rsidRPr="00F307BF" w:rsidRDefault="004C683A" w:rsidP="007E2F88">
            <w:pPr>
              <w:spacing w:after="0" w:line="240" w:lineRule="auto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3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F39BD" w:rsidRPr="001546B5" w14:paraId="4905D03E" w14:textId="77777777" w:rsidTr="004C683A">
        <w:trPr>
          <w:trHeight w:val="144"/>
        </w:trPr>
        <w:tc>
          <w:tcPr>
            <w:tcW w:w="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59AB2940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165A5B56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B8FA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4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TTAACCCAACATCTCACGACA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69BB1447" w14:textId="77777777" w:rsidR="007F39BD" w:rsidRPr="001546B5" w:rsidRDefault="007F39BD" w:rsidP="007E2F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F12BC4D" w14:textId="08CEBE50" w:rsidR="007F39BD" w:rsidRDefault="007F39BD" w:rsidP="007F39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1627"/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2893"/>
        <w:gridCol w:w="993"/>
        <w:gridCol w:w="992"/>
        <w:gridCol w:w="992"/>
        <w:gridCol w:w="992"/>
        <w:gridCol w:w="1101"/>
      </w:tblGrid>
      <w:tr w:rsidR="006F4004" w:rsidRPr="009D5684" w14:paraId="79C5E8D9" w14:textId="77777777" w:rsidTr="009F1F60">
        <w:trPr>
          <w:cantSplit/>
          <w:trHeight w:val="1097"/>
        </w:trPr>
        <w:tc>
          <w:tcPr>
            <w:tcW w:w="864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39C09" w14:textId="1130E437" w:rsidR="006F4004" w:rsidRPr="00F858E1" w:rsidRDefault="00F858E1" w:rsidP="009F1F60">
            <w:pPr>
              <w:spacing w:after="0" w:line="480" w:lineRule="auto"/>
              <w:ind w:left="-5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85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Supplementary Table S2. </w:t>
            </w:r>
            <w:r w:rsidRPr="00F85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sk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fu</w:t>
            </w:r>
            <w:r w:rsidR="0044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ion test for </w:t>
            </w:r>
            <w:r w:rsidR="00440BE0" w:rsidRPr="00440B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N,O</w:t>
            </w:r>
            <w:r w:rsidR="00440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etals derived from 2-amino-1,4-</w:t>
            </w:r>
            <w:r w:rsidR="008B1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phthoquinone using reference strain and MRSA</w:t>
            </w:r>
            <w:r w:rsidR="000C2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rains from different international lineages.</w:t>
            </w:r>
          </w:p>
        </w:tc>
      </w:tr>
      <w:tr w:rsidR="003A1842" w:rsidRPr="008D4E27" w14:paraId="682C382E" w14:textId="77777777" w:rsidTr="00C3108B">
        <w:trPr>
          <w:cantSplit/>
          <w:trHeight w:val="1097"/>
        </w:trPr>
        <w:tc>
          <w:tcPr>
            <w:tcW w:w="357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65D" w14:textId="503E1756" w:rsidR="003A1842" w:rsidRPr="008D4E27" w:rsidRDefault="00C8785D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E3C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ain</w:t>
            </w:r>
          </w:p>
        </w:tc>
        <w:tc>
          <w:tcPr>
            <w:tcW w:w="50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69F44" w14:textId="7AD93198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hibition zone (mm)</w:t>
            </w:r>
          </w:p>
        </w:tc>
      </w:tr>
      <w:tr w:rsidR="003A1842" w:rsidRPr="008D4E27" w14:paraId="43A09F57" w14:textId="77777777" w:rsidTr="00C3108B">
        <w:trPr>
          <w:trHeight w:val="375"/>
        </w:trPr>
        <w:tc>
          <w:tcPr>
            <w:tcW w:w="3577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31C8E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B6853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E11D7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F4F35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E5F85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c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36527" w14:textId="0BC0DF15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AN</w:t>
            </w:r>
            <w:r w:rsidR="007E1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3A1842" w:rsidRPr="008D4E27" w14:paraId="3DA951D4" w14:textId="77777777" w:rsidTr="00C3108B">
        <w:trPr>
          <w:trHeight w:val="1315"/>
        </w:trPr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0DA9BF" w14:textId="2EC715F4" w:rsidR="003A1842" w:rsidRPr="00DE3CD3" w:rsidRDefault="008C5DA5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E3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 strain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BADD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. aureus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TCC 259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65C8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±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9E06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±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031A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±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DBC2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±3.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56C0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0</w:t>
            </w:r>
          </w:p>
        </w:tc>
      </w:tr>
      <w:tr w:rsidR="003A1842" w:rsidRPr="008D4E27" w14:paraId="1BECDE19" w14:textId="77777777" w:rsidTr="00C3108B">
        <w:trPr>
          <w:trHeight w:val="315"/>
        </w:trPr>
        <w:tc>
          <w:tcPr>
            <w:tcW w:w="68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D98206" w14:textId="2DA1E2EF" w:rsidR="003A1842" w:rsidRPr="00DE3CD3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E3C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RSA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F32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239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II </w:t>
            </w:r>
          </w:p>
          <w:p w14:paraId="534851C9" w14:textId="416C0F8A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BMB93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6F2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±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D1C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±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41AD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±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722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±1.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B70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±1.0</w:t>
            </w:r>
          </w:p>
        </w:tc>
      </w:tr>
      <w:tr w:rsidR="003A1842" w:rsidRPr="008D4E27" w14:paraId="51FB897C" w14:textId="77777777" w:rsidTr="009F1F60">
        <w:trPr>
          <w:trHeight w:val="315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12EA9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178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5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I</w:t>
            </w:r>
          </w:p>
          <w:p w14:paraId="24376DE6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USA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DA35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24D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EF2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B84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±1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A3C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±1.5</w:t>
            </w:r>
          </w:p>
        </w:tc>
      </w:tr>
      <w:tr w:rsidR="003A1842" w:rsidRPr="008D4E27" w14:paraId="1BC3C4CC" w14:textId="77777777" w:rsidTr="009F1F60">
        <w:trPr>
          <w:trHeight w:val="315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6311D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01EB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8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V</w:t>
            </w:r>
          </w:p>
          <w:p w14:paraId="18819327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USA3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F88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F5E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69F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3B2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DE0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±1.0</w:t>
            </w:r>
          </w:p>
        </w:tc>
      </w:tr>
      <w:tr w:rsidR="003A1842" w:rsidRPr="008D4E27" w14:paraId="4663300B" w14:textId="77777777" w:rsidTr="009F1F60">
        <w:trPr>
          <w:trHeight w:val="315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1989B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4B9F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ST1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)</w:t>
            </w:r>
          </w:p>
          <w:p w14:paraId="53EA0062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USA4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F8D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6CC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4A07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80A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±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E3E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±2.0</w:t>
            </w:r>
          </w:p>
        </w:tc>
      </w:tr>
      <w:tr w:rsidR="003A1842" w:rsidRPr="008D4E27" w14:paraId="3C284909" w14:textId="77777777" w:rsidTr="009F1F60">
        <w:trPr>
          <w:trHeight w:val="315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6E891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2F5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30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</w:t>
            </w:r>
          </w:p>
          <w:p w14:paraId="7C03BA80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USA1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71D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±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BB1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C11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F0E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±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E9F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±1.5</w:t>
            </w:r>
          </w:p>
        </w:tc>
      </w:tr>
      <w:tr w:rsidR="003A1842" w:rsidRPr="008D4E27" w14:paraId="450394EB" w14:textId="77777777" w:rsidTr="009F1F60">
        <w:trPr>
          <w:trHeight w:val="330"/>
        </w:trPr>
        <w:tc>
          <w:tcPr>
            <w:tcW w:w="6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6B209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0651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5-SCC</w:t>
            </w:r>
            <w:r w:rsidRPr="008D4E2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ec</w:t>
            </w: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V</w:t>
            </w:r>
          </w:p>
          <w:p w14:paraId="2A2445CB" w14:textId="77777777" w:rsidR="003A1842" w:rsidRPr="008D4E27" w:rsidRDefault="003A1842" w:rsidP="009F1F60">
            <w:pPr>
              <w:spacing w:after="0" w:line="240" w:lineRule="auto"/>
              <w:ind w:lef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USA8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33AB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±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066E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±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8599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1E0B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±1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4F35" w14:textId="77777777" w:rsidR="003A1842" w:rsidRPr="008D4E27" w:rsidRDefault="003A1842" w:rsidP="009F1F60">
            <w:pPr>
              <w:spacing w:after="0" w:line="240" w:lineRule="auto"/>
              <w:ind w:lef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D4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±1.5</w:t>
            </w:r>
          </w:p>
        </w:tc>
      </w:tr>
    </w:tbl>
    <w:p w14:paraId="56EBFA0F" w14:textId="77777777" w:rsidR="004C683A" w:rsidRDefault="007E1A23">
      <w:pPr>
        <w:rPr>
          <w:lang w:val="en-US"/>
        </w:rPr>
      </w:pPr>
      <w:r>
        <w:rPr>
          <w:vertAlign w:val="superscript"/>
          <w:lang w:val="en-US"/>
        </w:rPr>
        <w:t>*</w:t>
      </w:r>
      <w:r w:rsidR="00ED5EEB" w:rsidRPr="00DE3CD3">
        <w:rPr>
          <w:lang w:val="en-US"/>
        </w:rPr>
        <w:t>VAN, vancomycin</w:t>
      </w:r>
      <w:r w:rsidR="00AF772D" w:rsidRPr="00DE3CD3">
        <w:rPr>
          <w:lang w:val="en-US"/>
        </w:rPr>
        <w:t>. VAN</w:t>
      </w:r>
      <w:r w:rsidR="00B17C77" w:rsidRPr="00DE3CD3">
        <w:rPr>
          <w:lang w:val="en-US"/>
        </w:rPr>
        <w:t xml:space="preserve"> was used as control.</w:t>
      </w:r>
    </w:p>
    <w:p w14:paraId="7F4C7283" w14:textId="7F717120" w:rsidR="00CE6EF4" w:rsidRPr="004C683A" w:rsidRDefault="004C683A" w:rsidP="004C683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br w:type="page"/>
      </w:r>
      <w:r w:rsidR="008B5328" w:rsidRPr="004C683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7C668CAB" w14:textId="560C40EC" w:rsidR="008B5328" w:rsidRPr="004C683A" w:rsidRDefault="008B5328" w:rsidP="008B53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1. Biswas, R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Activity of the major staphylococcal autolysin Atl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FEMS Microbiol. Lett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b/>
          <w:bCs/>
          <w:sz w:val="24"/>
          <w:szCs w:val="24"/>
          <w:lang w:val="en-US"/>
        </w:rPr>
        <w:t>259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, 260–268 (2006). </w:t>
      </w:r>
    </w:p>
    <w:p w14:paraId="2F2379BF" w14:textId="03DC9011" w:rsidR="008B5328" w:rsidRPr="004C683A" w:rsidRDefault="008B5328" w:rsidP="008B53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5684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9D5684">
        <w:rPr>
          <w:rStyle w:val="highlight"/>
          <w:rFonts w:ascii="Times New Roman" w:hAnsi="Times New Roman"/>
          <w:sz w:val="24"/>
          <w:szCs w:val="24"/>
          <w:lang w:val="en-US"/>
        </w:rPr>
        <w:t>Ferreira FA</w:t>
      </w:r>
      <w:r w:rsidR="004C683A" w:rsidRPr="009D56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83A" w:rsidRPr="009D5684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9D56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D56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Impact of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gr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dysfunction on virulence profiles and infections associated with a novel methicillin-resistant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 aure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(MRSA) variant of the lineage ST1-SCC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mec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IV. </w:t>
      </w:r>
      <w:r w:rsidRPr="004C683A">
        <w:rPr>
          <w:rFonts w:ascii="Times New Roman" w:hAnsi="Times New Roman" w:cs="Times New Roman"/>
          <w:i/>
          <w:sz w:val="24"/>
          <w:szCs w:val="24"/>
          <w:lang w:val="en-US"/>
        </w:rPr>
        <w:t>BMC Microbiol</w:t>
      </w:r>
      <w:r w:rsidRPr="004C683A">
        <w:rPr>
          <w:rStyle w:val="apple-converted-space"/>
          <w:rFonts w:ascii="Times New Roman" w:hAnsi="Times New Roman"/>
          <w:sz w:val="24"/>
          <w:szCs w:val="24"/>
          <w:lang w:val="en-US"/>
        </w:rPr>
        <w:t>.</w:t>
      </w:r>
      <w:r w:rsidRPr="004C683A">
        <w:rPr>
          <w:rStyle w:val="highlight"/>
          <w:rFonts w:ascii="Times New Roman" w:hAnsi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>, 93</w:t>
      </w:r>
      <w:r w:rsidR="004C683A"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55204628"/>
      <w:r w:rsidR="004C683A"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https://doi.org/ </w:t>
      </w:r>
      <w:r w:rsidR="004C683A" w:rsidRPr="004C683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.1186/1471-2180-13-93</w:t>
      </w:r>
      <w:r w:rsidR="004C683A"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>(2013).</w:t>
      </w:r>
      <w:bookmarkEnd w:id="1"/>
    </w:p>
    <w:p w14:paraId="734968A2" w14:textId="0FC87D64" w:rsidR="004C683A" w:rsidRPr="004C683A" w:rsidRDefault="004C683A" w:rsidP="004C68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3. Li, M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Comparative analysis of virulence and toxin expression of global community-associated methicillin-resistant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ure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strains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J. Infect. Dis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b/>
          <w:bCs/>
          <w:sz w:val="24"/>
          <w:szCs w:val="24"/>
          <w:lang w:val="en-US"/>
        </w:rPr>
        <w:t>202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>, 1866–1876 (2010).</w:t>
      </w:r>
    </w:p>
    <w:p w14:paraId="344400F0" w14:textId="7A5D1B9C" w:rsidR="004C683A" w:rsidRPr="004C683A" w:rsidRDefault="004C683A" w:rsidP="004C683A">
      <w:pPr>
        <w:pStyle w:val="Bibliografia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4. Oliveira, D. C. &amp; de Lencastre, H. Multiplex PCR strategy for rapid identification of structural types and variants of the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mec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element in methicillin-resistant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ure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ntimicrob. Agents Chemother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b/>
          <w:bCs/>
          <w:sz w:val="24"/>
          <w:szCs w:val="24"/>
          <w:lang w:val="en-US"/>
        </w:rPr>
        <w:t>46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>, 2155–2161 (2002).</w:t>
      </w:r>
    </w:p>
    <w:p w14:paraId="20CBCCB0" w14:textId="4E93FD15" w:rsidR="008B5328" w:rsidRPr="004C683A" w:rsidRDefault="004C683A" w:rsidP="004C68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5. Lauderdale, K. J., Boles, B. R., Cheung, A. L. &amp; Horswill, A. R. Interconnections between Sigma B,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gr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, and proteolytic activity in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aureus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biofilm maturation. </w:t>
      </w:r>
      <w:r w:rsidRPr="004C683A">
        <w:rPr>
          <w:rFonts w:ascii="Times New Roman" w:hAnsi="Times New Roman" w:cs="Times New Roman"/>
          <w:i/>
          <w:iCs/>
          <w:sz w:val="24"/>
          <w:szCs w:val="24"/>
          <w:lang w:val="en-US"/>
        </w:rPr>
        <w:t>Infect. Immun.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83A">
        <w:rPr>
          <w:rFonts w:ascii="Times New Roman" w:hAnsi="Times New Roman" w:cs="Times New Roman"/>
          <w:b/>
          <w:bCs/>
          <w:sz w:val="24"/>
          <w:szCs w:val="24"/>
          <w:lang w:val="en-US"/>
        </w:rPr>
        <w:t>77</w:t>
      </w:r>
      <w:r w:rsidRPr="004C683A">
        <w:rPr>
          <w:rFonts w:ascii="Times New Roman" w:hAnsi="Times New Roman" w:cs="Times New Roman"/>
          <w:sz w:val="24"/>
          <w:szCs w:val="24"/>
          <w:lang w:val="en-US"/>
        </w:rPr>
        <w:t>, 1623–1635 (2009).</w:t>
      </w:r>
    </w:p>
    <w:sectPr w:rsidR="008B5328" w:rsidRPr="004C683A" w:rsidSect="00E940E3">
      <w:head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8C06F" w14:textId="77777777" w:rsidR="00C32E13" w:rsidRDefault="00C32E13">
      <w:pPr>
        <w:spacing w:after="0" w:line="240" w:lineRule="auto"/>
      </w:pPr>
      <w:r>
        <w:separator/>
      </w:r>
    </w:p>
  </w:endnote>
  <w:endnote w:type="continuationSeparator" w:id="0">
    <w:p w14:paraId="6AFBBF6E" w14:textId="77777777" w:rsidR="00C32E13" w:rsidRDefault="00C32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FD33A" w14:textId="77777777" w:rsidR="00C32E13" w:rsidRDefault="00C32E13">
      <w:pPr>
        <w:spacing w:after="0" w:line="240" w:lineRule="auto"/>
      </w:pPr>
      <w:r>
        <w:separator/>
      </w:r>
    </w:p>
  </w:footnote>
  <w:footnote w:type="continuationSeparator" w:id="0">
    <w:p w14:paraId="3976B2D0" w14:textId="77777777" w:rsidR="00C32E13" w:rsidRDefault="00C32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6B31C2" w14:textId="77777777" w:rsidR="00CD3C22" w:rsidRDefault="00C32E1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BD"/>
    <w:rsid w:val="00054E54"/>
    <w:rsid w:val="000944A4"/>
    <w:rsid w:val="000C2541"/>
    <w:rsid w:val="001074E5"/>
    <w:rsid w:val="001471CB"/>
    <w:rsid w:val="00237C8B"/>
    <w:rsid w:val="002713D3"/>
    <w:rsid w:val="002843CC"/>
    <w:rsid w:val="002935A1"/>
    <w:rsid w:val="002D6FBE"/>
    <w:rsid w:val="00304596"/>
    <w:rsid w:val="003233F8"/>
    <w:rsid w:val="0034644D"/>
    <w:rsid w:val="003858BD"/>
    <w:rsid w:val="00391B24"/>
    <w:rsid w:val="003A1842"/>
    <w:rsid w:val="003E4F6B"/>
    <w:rsid w:val="00440BE0"/>
    <w:rsid w:val="00443153"/>
    <w:rsid w:val="004B7F21"/>
    <w:rsid w:val="004C683A"/>
    <w:rsid w:val="004C718B"/>
    <w:rsid w:val="00587283"/>
    <w:rsid w:val="005F2E86"/>
    <w:rsid w:val="00616DD0"/>
    <w:rsid w:val="00653713"/>
    <w:rsid w:val="00667161"/>
    <w:rsid w:val="006F4004"/>
    <w:rsid w:val="0071427D"/>
    <w:rsid w:val="00724E22"/>
    <w:rsid w:val="00787E31"/>
    <w:rsid w:val="007D7664"/>
    <w:rsid w:val="007D76A9"/>
    <w:rsid w:val="007E1A23"/>
    <w:rsid w:val="007F39BD"/>
    <w:rsid w:val="00824B98"/>
    <w:rsid w:val="008507C8"/>
    <w:rsid w:val="008731D8"/>
    <w:rsid w:val="008A6EDE"/>
    <w:rsid w:val="008B1EA5"/>
    <w:rsid w:val="008B5328"/>
    <w:rsid w:val="008C5DA5"/>
    <w:rsid w:val="00914EE4"/>
    <w:rsid w:val="00916C6F"/>
    <w:rsid w:val="00950ED3"/>
    <w:rsid w:val="0095557F"/>
    <w:rsid w:val="00981213"/>
    <w:rsid w:val="009D5684"/>
    <w:rsid w:val="009F1F60"/>
    <w:rsid w:val="009F5B62"/>
    <w:rsid w:val="00A00E54"/>
    <w:rsid w:val="00A40CEE"/>
    <w:rsid w:val="00A61829"/>
    <w:rsid w:val="00AF772D"/>
    <w:rsid w:val="00B17C77"/>
    <w:rsid w:val="00B420EC"/>
    <w:rsid w:val="00B52FE0"/>
    <w:rsid w:val="00B9662C"/>
    <w:rsid w:val="00BB2186"/>
    <w:rsid w:val="00C3108B"/>
    <w:rsid w:val="00C32E13"/>
    <w:rsid w:val="00C737DC"/>
    <w:rsid w:val="00C738AC"/>
    <w:rsid w:val="00C8785D"/>
    <w:rsid w:val="00CE5A4E"/>
    <w:rsid w:val="00CE6EF4"/>
    <w:rsid w:val="00D35F0C"/>
    <w:rsid w:val="00D51BE4"/>
    <w:rsid w:val="00D76DF5"/>
    <w:rsid w:val="00D94382"/>
    <w:rsid w:val="00DE3CD3"/>
    <w:rsid w:val="00DF5A44"/>
    <w:rsid w:val="00E91CCD"/>
    <w:rsid w:val="00EC2B0E"/>
    <w:rsid w:val="00ED5EEB"/>
    <w:rsid w:val="00EE0940"/>
    <w:rsid w:val="00F307BF"/>
    <w:rsid w:val="00F858E1"/>
    <w:rsid w:val="00FB5613"/>
    <w:rsid w:val="00FF02D5"/>
    <w:rsid w:val="00FF07BA"/>
    <w:rsid w:val="00FF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8D5EA"/>
  <w15:chartTrackingRefBased/>
  <w15:docId w15:val="{FF2B9215-02E1-4CC3-81CB-D7D21038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9B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F3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F39BD"/>
  </w:style>
  <w:style w:type="character" w:styleId="Nmerodelinha">
    <w:name w:val="line number"/>
    <w:basedOn w:val="Fontepargpadro"/>
    <w:uiPriority w:val="99"/>
    <w:semiHidden/>
    <w:unhideWhenUsed/>
    <w:rsid w:val="007F39BD"/>
  </w:style>
  <w:style w:type="character" w:styleId="nfase">
    <w:name w:val="Emphasis"/>
    <w:uiPriority w:val="20"/>
    <w:qFormat/>
    <w:rsid w:val="00BB2186"/>
    <w:rPr>
      <w:rFonts w:cs="Times New Roman"/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40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0CEE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B5328"/>
    <w:pPr>
      <w:ind w:left="720"/>
      <w:contextualSpacing/>
    </w:pPr>
  </w:style>
  <w:style w:type="character" w:customStyle="1" w:styleId="highlight">
    <w:name w:val="highlight"/>
    <w:rsid w:val="008B5328"/>
    <w:rPr>
      <w:rFonts w:cs="Times New Roman"/>
    </w:rPr>
  </w:style>
  <w:style w:type="character" w:customStyle="1" w:styleId="apple-converted-space">
    <w:name w:val="apple-converted-space"/>
    <w:rsid w:val="008B5328"/>
    <w:rPr>
      <w:rFonts w:cs="Times New Roman"/>
    </w:rPr>
  </w:style>
  <w:style w:type="character" w:styleId="Hyperlink">
    <w:name w:val="Hyperlink"/>
    <w:basedOn w:val="Fontepargpadro"/>
    <w:uiPriority w:val="99"/>
    <w:semiHidden/>
    <w:unhideWhenUsed/>
    <w:rsid w:val="004C683A"/>
    <w:rPr>
      <w:color w:val="0000FF"/>
      <w:u w:val="single"/>
    </w:rPr>
  </w:style>
  <w:style w:type="paragraph" w:styleId="Bibliografia">
    <w:name w:val="Bibliography"/>
    <w:basedOn w:val="Normal"/>
    <w:next w:val="Normal"/>
    <w:uiPriority w:val="37"/>
    <w:semiHidden/>
    <w:unhideWhenUsed/>
    <w:rsid w:val="004C6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01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rie Sá Figueiredo FAPERJ</dc:creator>
  <cp:keywords/>
  <dc:description/>
  <cp:lastModifiedBy>Agnes Marie Sá</cp:lastModifiedBy>
  <cp:revision>3</cp:revision>
  <dcterms:created xsi:type="dcterms:W3CDTF">2020-11-02T20:17:00Z</dcterms:created>
  <dcterms:modified xsi:type="dcterms:W3CDTF">2020-11-02T20:18:00Z</dcterms:modified>
</cp:coreProperties>
</file>